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986E0" w14:textId="77777777" w:rsidR="00F0553A" w:rsidRDefault="00F0553A" w:rsidP="00F0553A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: PRISMA-P 2015 Checklist</w:t>
      </w:r>
    </w:p>
    <w:p w14:paraId="791E3DE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8397633" w14:textId="35914B6F" w:rsidR="00474025" w:rsidRDefault="00474025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p w14:paraId="07EBFF31" w14:textId="0F36F778" w:rsidR="005F3C17" w:rsidRPr="005F3C17" w:rsidRDefault="00F0553A" w:rsidP="005F3C17">
      <w:pPr>
        <w:spacing w:line="360" w:lineRule="auto"/>
        <w:jc w:val="center"/>
        <w:rPr>
          <w:rStyle w:val="articlecitationvolume"/>
          <w:rFonts w:ascii="Lucida Sans" w:hAnsi="Lucida Sans"/>
          <w:b/>
          <w:bCs/>
          <w:u w:val="single"/>
        </w:rPr>
      </w:pPr>
      <w:r w:rsidRPr="005F3C17">
        <w:rPr>
          <w:rStyle w:val="articlecitationvolume"/>
          <w:rFonts w:ascii="Lucida Sans" w:hAnsi="Lucida Sans"/>
          <w:b/>
          <w:bCs/>
          <w:sz w:val="24"/>
          <w:u w:val="single"/>
        </w:rPr>
        <w:t xml:space="preserve">Article: </w:t>
      </w:r>
      <w:r w:rsidR="005F3C17" w:rsidRPr="005F3C17">
        <w:rPr>
          <w:rStyle w:val="articlecitationvolume"/>
          <w:rFonts w:ascii="Lucida Sans" w:hAnsi="Lucida Sans"/>
          <w:b/>
          <w:bCs/>
          <w:u w:val="single"/>
        </w:rPr>
        <w:t>Environmental footprints of food consumption</w:t>
      </w:r>
      <w:bookmarkStart w:id="0" w:name="_Hlk104156531"/>
      <w:r w:rsidR="005F3C17" w:rsidRPr="005F3C17">
        <w:rPr>
          <w:rStyle w:val="articlecitationvolume"/>
          <w:rFonts w:ascii="Lucida Sans" w:hAnsi="Lucida Sans"/>
          <w:b/>
          <w:bCs/>
          <w:u w:val="single"/>
        </w:rPr>
        <w:t>: protocol for a systematic literature review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7"/>
        <w:gridCol w:w="554"/>
        <w:gridCol w:w="8724"/>
        <w:gridCol w:w="1125"/>
        <w:gridCol w:w="1120"/>
        <w:gridCol w:w="1512"/>
      </w:tblGrid>
      <w:tr w:rsidR="0068643A" w:rsidRPr="00EE17D5" w14:paraId="201650AA" w14:textId="77777777" w:rsidTr="005F3C17">
        <w:trPr>
          <w:tblHeader/>
          <w:tblCellSpacing w:w="15" w:type="dxa"/>
        </w:trPr>
        <w:tc>
          <w:tcPr>
            <w:tcW w:w="231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bookmarkEnd w:id="0"/>
          <w:p w14:paraId="6F784DA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48ED2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9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9BF664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C2D18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4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EC58C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FD44643" w14:textId="77777777" w:rsidTr="005F3C17">
        <w:trPr>
          <w:tblHeader/>
          <w:tblCellSpacing w:w="15" w:type="dxa"/>
        </w:trPr>
        <w:tc>
          <w:tcPr>
            <w:tcW w:w="231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214E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BDBB5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9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C9FE6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30CB8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6FD7A7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4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4F574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9EB657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D9861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4BB06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112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E0C694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BB8C9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CCE8A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C3D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5422FF" w14:textId="4AC518CC" w:rsidR="0068643A" w:rsidRPr="00FD6E06" w:rsidRDefault="005C67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bookmarkStart w:id="1" w:name="Check3"/>
            <w:r w:rsidRPr="005C6727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F79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941DE" w14:textId="7CC71BF0" w:rsidR="0068643A" w:rsidRPr="00FD6E06" w:rsidRDefault="005C6727" w:rsidP="000066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3205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14:paraId="4FCB1A47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EE8F1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B42D6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FEB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92D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E01E2" w14:textId="0C808706" w:rsidR="0068643A" w:rsidRPr="00FD6E06" w:rsidRDefault="005C67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5C6727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AFE50" w14:textId="706C3139" w:rsidR="0068643A" w:rsidRPr="00FD6E06" w:rsidRDefault="003205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62C8140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C001E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D4F12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F4D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A6672" w14:textId="44A47BC6" w:rsidR="0068643A" w:rsidRPr="00FD6E06" w:rsidRDefault="005C67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5C6727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915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97AF4A" w14:textId="17EBE016" w:rsidR="0068643A" w:rsidRPr="00FD6E06" w:rsidRDefault="00371EF1" w:rsidP="003141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-60</w:t>
            </w:r>
            <w:r w:rsidR="003205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1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3205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78FAE7B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746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D4653A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8FF86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F84A2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003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E8DA1C" w14:textId="335F8B72" w:rsidR="0068643A" w:rsidRPr="00FD6E06" w:rsidRDefault="00F055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F0553A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418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25EBD0" w14:textId="06C591EA" w:rsidR="0068643A" w:rsidRPr="00FD6E06" w:rsidRDefault="00371E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3205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-15, 18-19</w:t>
            </w:r>
          </w:p>
        </w:tc>
      </w:tr>
      <w:tr w:rsidR="0068643A" w:rsidRPr="00FD6E06" w14:paraId="1384A103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C33AB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6F98B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01B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8F8D9" w14:textId="02329E24" w:rsidR="0068643A" w:rsidRPr="00FD6E06" w:rsidRDefault="009457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457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F6C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BC801" w14:textId="6AFCBAF4" w:rsidR="0068643A" w:rsidRPr="00FD6E06" w:rsidRDefault="003205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4-296</w:t>
            </w:r>
          </w:p>
        </w:tc>
      </w:tr>
      <w:tr w:rsidR="0068643A" w:rsidRPr="00FD6E06" w14:paraId="2BDEECCC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1B0FA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F4C33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B11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DC9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0C621" w14:textId="7D19E507" w:rsidR="0068643A" w:rsidRPr="00FD6E06" w:rsidRDefault="003F69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F693A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DA6A6" w14:textId="5B01D32E" w:rsidR="0068643A" w:rsidRPr="00FD6E06" w:rsidRDefault="003205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32B48D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F14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F86D89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5F250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DC639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A5D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E63C7" w14:textId="3A76F0CE" w:rsidR="0068643A" w:rsidRPr="00FD6E06" w:rsidRDefault="003101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01FE">
              <w:rPr>
                <w:sz w:val="24"/>
                <w:szCs w:val="24"/>
              </w:rPr>
              <w:instrText xml:space="preserve"> FORMCHECKBOX </w:instrText>
            </w:r>
            <w:r w:rsidRPr="003101FE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6B303" w14:textId="6C569BBE" w:rsidR="0068643A" w:rsidRPr="00FD6E06" w:rsidRDefault="003101FE" w:rsidP="003141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0"/>
                  </w:checkBox>
                </w:ffData>
              </w:fldChar>
            </w:r>
            <w:r w:rsidRPr="003101FE">
              <w:rPr>
                <w:sz w:val="24"/>
                <w:szCs w:val="24"/>
              </w:rPr>
              <w:instrText xml:space="preserve"> FORMCHECKBOX </w:instrText>
            </w:r>
            <w:r w:rsidRPr="003101FE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E859B" w14:textId="16ED8995" w:rsidR="0068643A" w:rsidRPr="00A83E81" w:rsidRDefault="00371E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-24</w:t>
            </w:r>
          </w:p>
        </w:tc>
      </w:tr>
      <w:tr w:rsidR="0068643A" w:rsidRPr="00FD6E06" w14:paraId="19C80122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F25FE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1599C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7BB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C39FB" w14:textId="12E8384A" w:rsidR="0068643A" w:rsidRPr="00FD6E06" w:rsidRDefault="00371E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71EF1">
              <w:rPr>
                <w:sz w:val="24"/>
                <w:szCs w:val="24"/>
              </w:rPr>
              <w:instrText xml:space="preserve"> FORMCHECKBOX </w:instrText>
            </w:r>
            <w:r w:rsidRPr="00371EF1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926DA" w14:textId="432A808F" w:rsidR="0068643A" w:rsidRPr="00FD6E06" w:rsidRDefault="00371E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0"/>
                  </w:checkBox>
                </w:ffData>
              </w:fldChar>
            </w:r>
            <w:r w:rsidRPr="00371EF1">
              <w:rPr>
                <w:sz w:val="24"/>
                <w:szCs w:val="24"/>
              </w:rPr>
              <w:instrText xml:space="preserve"> FORMCHECKBOX </w:instrText>
            </w:r>
            <w:r w:rsidRPr="00371EF1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45CC6" w14:textId="14337800" w:rsidR="0068643A" w:rsidRPr="00A83E81" w:rsidRDefault="00371E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-24</w:t>
            </w:r>
          </w:p>
        </w:tc>
      </w:tr>
      <w:tr w:rsidR="0068643A" w:rsidRPr="00FD6E06" w14:paraId="36005244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029BA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D9D23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216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36A2E" w14:textId="73E44C76" w:rsidR="0068643A" w:rsidRPr="00FD6E06" w:rsidRDefault="003101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01FE">
              <w:rPr>
                <w:sz w:val="24"/>
                <w:szCs w:val="24"/>
              </w:rPr>
              <w:instrText xml:space="preserve"> FORMCHECKBOX </w:instrText>
            </w:r>
            <w:r w:rsidRPr="003101FE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D0834" w14:textId="2A73C419" w:rsidR="0068643A" w:rsidRPr="00FD6E06" w:rsidRDefault="003101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101FE">
              <w:rPr>
                <w:sz w:val="24"/>
                <w:szCs w:val="24"/>
              </w:rPr>
              <w:instrText xml:space="preserve"> FORMCHECKBOX </w:instrText>
            </w:r>
            <w:r w:rsidRPr="003101FE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09426" w14:textId="7664D232" w:rsidR="0068643A" w:rsidRPr="00A83E81" w:rsidRDefault="003101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2F9B609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60DA1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739C1F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5A8EB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E2951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402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5E494" w14:textId="29BFBC86" w:rsidR="0068643A" w:rsidRPr="00FD6E06" w:rsidRDefault="00321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activateTargetDocument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EF8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F9F6B" w14:textId="050FD10E" w:rsidR="0068643A" w:rsidRPr="00FD6E06" w:rsidRDefault="00371EF1" w:rsidP="003141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-155</w:t>
            </w:r>
          </w:p>
        </w:tc>
      </w:tr>
      <w:tr w:rsidR="0068643A" w:rsidRPr="00FD6E06" w14:paraId="3D6AA5C3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91958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E14C4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F8E3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2BF230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09279" w14:textId="7C903382" w:rsidR="0068643A" w:rsidRPr="00FD6E06" w:rsidRDefault="00321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F003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9792E" w14:textId="4B251CCD" w:rsidR="00321E0D" w:rsidRPr="00FD6E06" w:rsidRDefault="00371EF1" w:rsidP="0063069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69</w:t>
            </w:r>
          </w:p>
        </w:tc>
      </w:tr>
      <w:tr w:rsidR="00BB4AE3" w:rsidRPr="00FD6E06" w14:paraId="49C183B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F6611B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A7C10D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6400C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3D3EA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5A3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80499" w14:textId="6690A654" w:rsidR="0068643A" w:rsidRPr="00FD6E06" w:rsidRDefault="00321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521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47D4D" w14:textId="35DE089F" w:rsidR="0068643A" w:rsidRPr="00FD6E06" w:rsidRDefault="00371E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-211</w:t>
            </w:r>
          </w:p>
        </w:tc>
      </w:tr>
      <w:tr w:rsidR="0068643A" w:rsidRPr="00FD6E06" w14:paraId="484B1D8A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5CD8B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AFB5A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98B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61F94" w14:textId="2E43CE0D" w:rsidR="0068643A" w:rsidRPr="00FD6E06" w:rsidRDefault="00321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649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5304F" w14:textId="2108351D" w:rsidR="0068643A" w:rsidRPr="00FD6E06" w:rsidRDefault="0068288C" w:rsidP="00FF7E3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91</w:t>
            </w:r>
          </w:p>
        </w:tc>
      </w:tr>
      <w:tr w:rsidR="0068643A" w:rsidRPr="00FD6E06" w14:paraId="1BB169CE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924FB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C6F99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226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DFBE9B" w14:textId="40529C73" w:rsidR="0068643A" w:rsidRPr="00FD6E06" w:rsidRDefault="00321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21E0D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FF8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0D4F8B" w14:textId="15AB7F9C" w:rsidR="0068643A" w:rsidRPr="00FD6E06" w:rsidRDefault="0068288C" w:rsidP="003141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85; 196</w:t>
            </w:r>
          </w:p>
        </w:tc>
      </w:tr>
      <w:tr w:rsidR="00BB4AE3" w:rsidRPr="00FD6E06" w14:paraId="0335350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4C34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46E003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0B932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D7EFA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D36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6BCAC" w14:textId="55283B80" w:rsidR="0068643A" w:rsidRPr="00FD6E06" w:rsidRDefault="0095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0C5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D6135" w14:textId="1DD69D84" w:rsidR="0068643A" w:rsidRPr="00FD6E06" w:rsidRDefault="003D7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01; 257-258</w:t>
            </w:r>
          </w:p>
        </w:tc>
      </w:tr>
      <w:tr w:rsidR="0068643A" w:rsidRPr="00FD6E06" w14:paraId="3DCD2DB8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C7795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45436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F87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17BF3" w14:textId="6E381B54" w:rsidR="0068643A" w:rsidRPr="00FD6E06" w:rsidRDefault="0095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D20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729D8" w14:textId="6B7F15CF" w:rsidR="0068643A" w:rsidRPr="00FD6E06" w:rsidRDefault="003D7F0F" w:rsidP="00FF7E3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-207;253-254; 259-260</w:t>
            </w:r>
          </w:p>
        </w:tc>
      </w:tr>
      <w:tr w:rsidR="0068643A" w:rsidRPr="00FD6E06" w14:paraId="32E1645B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FB534" w14:textId="323266EA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Data collection </w:t>
            </w:r>
            <w:r w:rsidR="003D7F0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738B4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6F6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24E36A" w14:textId="225A9EDF" w:rsidR="0068643A" w:rsidRPr="00FD6E06" w:rsidRDefault="0095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506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2FC99" w14:textId="461822A9" w:rsidR="0068643A" w:rsidRPr="00FD6E06" w:rsidRDefault="003D7F0F" w:rsidP="003141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01-201; 257-258; </w:t>
            </w:r>
            <w:r w:rsidR="008C7C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-261</w:t>
            </w:r>
          </w:p>
        </w:tc>
      </w:tr>
      <w:tr w:rsidR="0068643A" w:rsidRPr="00FD6E06" w14:paraId="550101F6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3CAAF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343F6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30A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7FF43" w14:textId="59938582" w:rsidR="0068643A" w:rsidRPr="00FD6E06" w:rsidRDefault="008933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8933F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890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990B3" w14:textId="6A923587" w:rsidR="0068643A" w:rsidRPr="00FD6E06" w:rsidRDefault="008C7C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57</w:t>
            </w:r>
          </w:p>
        </w:tc>
      </w:tr>
      <w:tr w:rsidR="0068643A" w:rsidRPr="00FD6E06" w14:paraId="7C7DC646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51987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11DBF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EE9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94709" w14:textId="46B8269B" w:rsidR="0068643A" w:rsidRPr="00FD6E06" w:rsidRDefault="0095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6DC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3C044D" w14:textId="3421EA62" w:rsidR="0068643A" w:rsidRPr="00FD6E06" w:rsidRDefault="008C7C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69; 232-235</w:t>
            </w:r>
          </w:p>
        </w:tc>
      </w:tr>
      <w:tr w:rsidR="0068643A" w:rsidRPr="00FD6E06" w14:paraId="7AC42864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C7680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AC4C5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BA3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1618D" w14:textId="580C5373" w:rsidR="0068643A" w:rsidRPr="00FD6E06" w:rsidRDefault="009545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activateTargetDocument"/>
                  <w:checkBox>
                    <w:size w:val="20"/>
                    <w:default w:val="1"/>
                  </w:checkBox>
                </w:ffData>
              </w:fldChar>
            </w:r>
            <w:r w:rsidRPr="0095458C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83F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DE26D" w14:textId="6BE9AB7C" w:rsidR="0068643A" w:rsidRPr="00FD6E06" w:rsidRDefault="008C7CFC" w:rsidP="003141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254; 267</w:t>
            </w:r>
          </w:p>
        </w:tc>
      </w:tr>
      <w:tr w:rsidR="00BB4AE3" w:rsidRPr="00FD6E06" w14:paraId="276D7C1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E786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CCD1FA1" w14:textId="77777777" w:rsidTr="005F3C17">
        <w:trPr>
          <w:tblCellSpacing w:w="15" w:type="dxa"/>
        </w:trPr>
        <w:tc>
          <w:tcPr>
            <w:tcW w:w="2314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EE13D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3BB4D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540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B0771" w14:textId="618F1D2C" w:rsidR="0068643A" w:rsidRPr="00FD6E06" w:rsidRDefault="00D44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0"/>
                  </w:checkBox>
                </w:ffData>
              </w:fldChar>
            </w:r>
            <w:r w:rsidRPr="00D44B78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9236A" w14:textId="7E3BFF5C" w:rsidR="0068643A" w:rsidRPr="00FD6E06" w:rsidRDefault="00D44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44B78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70572C" w14:textId="487FCBAD" w:rsidR="0068643A" w:rsidRPr="00FD6E06" w:rsidRDefault="008C7CFC" w:rsidP="004B24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A95E36B" w14:textId="77777777" w:rsidTr="005F3C17">
        <w:trPr>
          <w:tblCellSpacing w:w="15" w:type="dxa"/>
        </w:trPr>
        <w:tc>
          <w:tcPr>
            <w:tcW w:w="231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34BDD" w14:textId="77777777" w:rsidR="0068643A" w:rsidRPr="00FD6E06" w:rsidRDefault="0068643A" w:rsidP="00F055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23819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EF6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7D594" w14:textId="3F40481C" w:rsidR="0068643A" w:rsidRPr="00FD6E06" w:rsidRDefault="00D44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0"/>
                  </w:checkBox>
                </w:ffData>
              </w:fldChar>
            </w:r>
            <w:r w:rsidRPr="00D44B78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961DD" w14:textId="1B61904B" w:rsidR="0068643A" w:rsidRPr="00FD6E06" w:rsidRDefault="00D44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44B78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3C1F9E" w14:textId="0AF57FD8" w:rsidR="0068643A" w:rsidRPr="00FD6E06" w:rsidRDefault="008C7C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7FBF777" w14:textId="77777777" w:rsidTr="005F3C17">
        <w:trPr>
          <w:tblCellSpacing w:w="15" w:type="dxa"/>
        </w:trPr>
        <w:tc>
          <w:tcPr>
            <w:tcW w:w="231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22C61" w14:textId="77777777" w:rsidR="0068643A" w:rsidRPr="00FD6E06" w:rsidRDefault="0068643A" w:rsidP="00F055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D5B09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A1A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7A17B" w14:textId="573EE9DF" w:rsidR="0068643A" w:rsidRPr="00FD6E06" w:rsidRDefault="009F3A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0"/>
                  </w:checkBox>
                </w:ffData>
              </w:fldChar>
            </w:r>
            <w:r w:rsidRPr="009F3A72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ACC1E" w14:textId="4F08F643" w:rsidR="0068643A" w:rsidRPr="00FD6E06" w:rsidRDefault="009F3A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F3A72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B56BF9" w14:textId="251FA292" w:rsidR="0068643A" w:rsidRPr="00FD6E06" w:rsidRDefault="008C7CFC" w:rsidP="004B24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1E8A0F2" w14:textId="77777777" w:rsidTr="005F3C17">
        <w:trPr>
          <w:tblCellSpacing w:w="15" w:type="dxa"/>
        </w:trPr>
        <w:tc>
          <w:tcPr>
            <w:tcW w:w="231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15910" w14:textId="77777777" w:rsidR="0068643A" w:rsidRPr="00FD6E06" w:rsidRDefault="0068643A" w:rsidP="00F055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28391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E39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D3FED" w14:textId="28139647" w:rsidR="0068643A" w:rsidRPr="00FD6E06" w:rsidRDefault="00E902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E902D6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A2C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2F0BE7" w14:textId="093B3D24" w:rsidR="0068643A" w:rsidRPr="00FD6E06" w:rsidRDefault="003E46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-286</w:t>
            </w:r>
          </w:p>
        </w:tc>
      </w:tr>
      <w:tr w:rsidR="0068643A" w:rsidRPr="00FD6E06" w14:paraId="0E96E58B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3197D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5A560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653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77964E" w14:textId="244F4DE0" w:rsidR="0068643A" w:rsidRPr="00FD6E06" w:rsidRDefault="009F3A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0"/>
                  </w:checkBox>
                </w:ffData>
              </w:fldChar>
            </w:r>
            <w:r w:rsidRPr="009F3A72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E118A" w14:textId="4AB27B45" w:rsidR="0068643A" w:rsidRPr="00FD6E06" w:rsidRDefault="009F3A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F3A72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83C7DB" w14:textId="30EDD2E7" w:rsidR="0095458C" w:rsidRPr="00FD6E06" w:rsidRDefault="003E46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294F927" w14:textId="77777777" w:rsidTr="005F3C17">
        <w:trPr>
          <w:tblCellSpacing w:w="15" w:type="dxa"/>
        </w:trPr>
        <w:tc>
          <w:tcPr>
            <w:tcW w:w="2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0B5D3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C3F90" w14:textId="77777777" w:rsidR="0068643A" w:rsidRPr="00FD6E06" w:rsidRDefault="0068643A" w:rsidP="00F05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F3D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937F4" w14:textId="2312AB19" w:rsidR="0068643A" w:rsidRPr="00FD6E06" w:rsidRDefault="003E464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recoverRibbonUi"/>
                  <w:exitMacro w:val="recoverRibbonUi"/>
                  <w:checkBox>
                    <w:size w:val="20"/>
                    <w:default w:val="1"/>
                  </w:checkBox>
                </w:ffData>
              </w:fldChar>
            </w:r>
            <w:r w:rsidRPr="003E4642">
              <w:rPr>
                <w:sz w:val="24"/>
                <w:szCs w:val="24"/>
              </w:rPr>
              <w:instrText xml:space="preserve"> FORMCHECKBOX </w:instrText>
            </w:r>
            <w:r w:rsidRPr="003E464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42B7B" w14:textId="51C388C9" w:rsidR="0068643A" w:rsidRPr="00FD6E06" w:rsidRDefault="003E464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4642">
              <w:rPr>
                <w:sz w:val="24"/>
                <w:szCs w:val="24"/>
              </w:rPr>
              <w:instrText xml:space="preserve"> FORMCHECKBOX </w:instrText>
            </w:r>
            <w:r w:rsidRPr="003E464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51574" w14:textId="1D636EBB" w:rsidR="0068643A" w:rsidRPr="00FD6E06" w:rsidRDefault="003E46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8-289</w:t>
            </w:r>
          </w:p>
        </w:tc>
      </w:tr>
    </w:tbl>
    <w:p w14:paraId="18272A3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A5F24" w14:textId="77777777" w:rsidR="002D46EE" w:rsidRDefault="002D46EE" w:rsidP="00FD6E06">
      <w:pPr>
        <w:spacing w:after="0" w:line="240" w:lineRule="auto"/>
      </w:pPr>
      <w:r>
        <w:separator/>
      </w:r>
    </w:p>
  </w:endnote>
  <w:endnote w:type="continuationSeparator" w:id="0">
    <w:p w14:paraId="6BCE5E06" w14:textId="77777777" w:rsidR="002D46EE" w:rsidRDefault="002D46E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FDF1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pt-BR" w:eastAsia="pt-BR"/>
      </w:rPr>
      <w:drawing>
        <wp:inline distT="0" distB="0" distL="0" distR="0" wp14:anchorId="613BBBBC" wp14:editId="4B9DFF1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D004C" w14:textId="77777777" w:rsidR="002D46EE" w:rsidRDefault="002D46EE" w:rsidP="00FD6E06">
      <w:pPr>
        <w:spacing w:after="0" w:line="240" w:lineRule="auto"/>
      </w:pPr>
      <w:r>
        <w:separator/>
      </w:r>
    </w:p>
  </w:footnote>
  <w:footnote w:type="continuationSeparator" w:id="0">
    <w:p w14:paraId="2F61FB5D" w14:textId="77777777" w:rsidR="002D46EE" w:rsidRDefault="002D46E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E6E91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24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8923E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774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66C8"/>
    <w:rsid w:val="00085CE3"/>
    <w:rsid w:val="001B74F9"/>
    <w:rsid w:val="001E4CA1"/>
    <w:rsid w:val="002253F7"/>
    <w:rsid w:val="00251347"/>
    <w:rsid w:val="002D46EE"/>
    <w:rsid w:val="003101FE"/>
    <w:rsid w:val="00314127"/>
    <w:rsid w:val="003205DC"/>
    <w:rsid w:val="003206FA"/>
    <w:rsid w:val="00321E0D"/>
    <w:rsid w:val="00371EF1"/>
    <w:rsid w:val="003A4411"/>
    <w:rsid w:val="003D7F0F"/>
    <w:rsid w:val="003E4642"/>
    <w:rsid w:val="003F693A"/>
    <w:rsid w:val="004146B9"/>
    <w:rsid w:val="00452092"/>
    <w:rsid w:val="00474025"/>
    <w:rsid w:val="004B24CE"/>
    <w:rsid w:val="005C4878"/>
    <w:rsid w:val="005C6727"/>
    <w:rsid w:val="005F3C17"/>
    <w:rsid w:val="00630699"/>
    <w:rsid w:val="00664936"/>
    <w:rsid w:val="00666E74"/>
    <w:rsid w:val="0068288C"/>
    <w:rsid w:val="0068643A"/>
    <w:rsid w:val="007426A2"/>
    <w:rsid w:val="00750A0E"/>
    <w:rsid w:val="007650CC"/>
    <w:rsid w:val="007924AC"/>
    <w:rsid w:val="00824D9A"/>
    <w:rsid w:val="00862011"/>
    <w:rsid w:val="008933F1"/>
    <w:rsid w:val="008C7CFC"/>
    <w:rsid w:val="009260C3"/>
    <w:rsid w:val="00945753"/>
    <w:rsid w:val="0095458C"/>
    <w:rsid w:val="009B20D2"/>
    <w:rsid w:val="009F3A72"/>
    <w:rsid w:val="00A0782F"/>
    <w:rsid w:val="00A44727"/>
    <w:rsid w:val="00A83E81"/>
    <w:rsid w:val="00B567D4"/>
    <w:rsid w:val="00BB4AE3"/>
    <w:rsid w:val="00C4412D"/>
    <w:rsid w:val="00C74A56"/>
    <w:rsid w:val="00CA6DD4"/>
    <w:rsid w:val="00D0227F"/>
    <w:rsid w:val="00D3190B"/>
    <w:rsid w:val="00D44B78"/>
    <w:rsid w:val="00D464FA"/>
    <w:rsid w:val="00D63B6B"/>
    <w:rsid w:val="00DA1292"/>
    <w:rsid w:val="00E876E0"/>
    <w:rsid w:val="00E902D6"/>
    <w:rsid w:val="00EE17D5"/>
    <w:rsid w:val="00EF5E32"/>
    <w:rsid w:val="00F0553A"/>
    <w:rsid w:val="00F901FE"/>
    <w:rsid w:val="00FD661A"/>
    <w:rsid w:val="00FD6E06"/>
    <w:rsid w:val="00FF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6DFD0"/>
  <w15:docId w15:val="{E589CFBD-02A6-498E-9C52-70F5FF26F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878</Words>
  <Characters>5008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Maurice Imiuwa (Doctoral Researcher)</cp:lastModifiedBy>
  <cp:revision>5</cp:revision>
  <dcterms:created xsi:type="dcterms:W3CDTF">2022-05-27T14:43:00Z</dcterms:created>
  <dcterms:modified xsi:type="dcterms:W3CDTF">2023-03-27T00:35:00Z</dcterms:modified>
</cp:coreProperties>
</file>